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A63" w:rsidRDefault="00A95DE1" w:rsidP="00C156F2">
      <w:pPr>
        <w:widowControl/>
        <w:tabs>
          <w:tab w:val="left" w:pos="7488"/>
        </w:tabs>
        <w:suppressAutoHyphens/>
        <w:spacing w:line="480" w:lineRule="auto"/>
        <w:ind w:right="127"/>
        <w:rPr>
          <w:rFonts w:ascii="Times New Roman" w:hAnsi="Times New Roman"/>
          <w:b/>
          <w:bCs/>
          <w:kern w:val="1"/>
          <w:sz w:val="36"/>
          <w:szCs w:val="36"/>
          <w:lang w:eastAsia="ar-SA"/>
        </w:rPr>
      </w:pPr>
      <w:r w:rsidRPr="00A95DE1">
        <w:rPr>
          <w:rFonts w:ascii="Times New Roman" w:hAnsi="Times New Roman"/>
          <w:b/>
          <w:bCs/>
          <w:kern w:val="1"/>
          <w:sz w:val="36"/>
          <w:szCs w:val="36"/>
          <w:lang w:eastAsia="ar-SA"/>
        </w:rPr>
        <w:t>Supporting Information</w:t>
      </w:r>
    </w:p>
    <w:p w:rsidR="00C156F2" w:rsidRPr="00784A63" w:rsidRDefault="00AD1A98" w:rsidP="00784A63">
      <w:pPr>
        <w:widowControl/>
        <w:tabs>
          <w:tab w:val="left" w:pos="7488"/>
        </w:tabs>
        <w:suppressAutoHyphens/>
        <w:spacing w:line="480" w:lineRule="auto"/>
        <w:ind w:right="127"/>
        <w:rPr>
          <w:rFonts w:ascii="Times New Roman" w:hAnsi="Times New Roman"/>
          <w:bCs/>
          <w:color w:val="000000"/>
          <w:kern w:val="1"/>
          <w:szCs w:val="24"/>
        </w:rPr>
      </w:pPr>
      <w:r>
        <w:rPr>
          <w:rFonts w:ascii="Times New Roman" w:hAnsi="Times New Roman"/>
          <w:b/>
          <w:bCs/>
          <w:color w:val="000000"/>
          <w:kern w:val="1"/>
          <w:szCs w:val="24"/>
          <w:lang w:eastAsia="ar-SA"/>
        </w:rPr>
        <w:t>S</w:t>
      </w:r>
      <w:r w:rsidR="00A95DE1" w:rsidRPr="00A95DE1">
        <w:rPr>
          <w:rFonts w:ascii="Times New Roman" w:hAnsi="Times New Roman"/>
          <w:b/>
          <w:bCs/>
          <w:color w:val="000000"/>
          <w:kern w:val="1"/>
          <w:szCs w:val="24"/>
          <w:lang w:eastAsia="ar-SA"/>
        </w:rPr>
        <w:t>1</w:t>
      </w:r>
      <w:r w:rsidR="00CA2732">
        <w:rPr>
          <w:rFonts w:ascii="Times New Roman" w:hAnsi="Times New Roman" w:hint="eastAsia"/>
          <w:b/>
          <w:bCs/>
          <w:color w:val="000000"/>
          <w:kern w:val="1"/>
          <w:szCs w:val="24"/>
        </w:rPr>
        <w:t xml:space="preserve"> Fig</w:t>
      </w:r>
      <w:bookmarkStart w:id="0" w:name="_GoBack"/>
      <w:bookmarkEnd w:id="0"/>
      <w:r w:rsidR="007F7E4E">
        <w:rPr>
          <w:rFonts w:ascii="Times New Roman" w:hAnsi="Times New Roman" w:hint="eastAsia"/>
          <w:b/>
          <w:bCs/>
          <w:color w:val="000000"/>
          <w:kern w:val="1"/>
          <w:szCs w:val="24"/>
        </w:rPr>
        <w:t xml:space="preserve"> </w:t>
      </w:r>
      <w:r w:rsidR="007F7E4E" w:rsidRPr="007F7E4E">
        <w:rPr>
          <w:rFonts w:ascii="Times New Roman" w:hAnsi="Times New Roman"/>
          <w:bCs/>
          <w:color w:val="000000"/>
          <w:kern w:val="1"/>
          <w:szCs w:val="24"/>
        </w:rPr>
        <w:t>Algorithm</w:t>
      </w:r>
      <w:r w:rsidR="007F7E4E">
        <w:rPr>
          <w:rFonts w:ascii="Times New Roman" w:hAnsi="Times New Roman"/>
          <w:bCs/>
          <w:color w:val="000000"/>
          <w:kern w:val="1"/>
          <w:szCs w:val="24"/>
        </w:rPr>
        <w:t xml:space="preserve"> of patient</w:t>
      </w:r>
      <w:r w:rsidR="007F7E4E" w:rsidRPr="007F7E4E">
        <w:rPr>
          <w:rFonts w:ascii="Times New Roman" w:hAnsi="Times New Roman"/>
          <w:bCs/>
          <w:color w:val="000000"/>
          <w:kern w:val="1"/>
          <w:szCs w:val="24"/>
        </w:rPr>
        <w:t xml:space="preserve"> deposition</w:t>
      </w:r>
    </w:p>
    <w:p w:rsidR="00D04081" w:rsidRDefault="00784A63" w:rsidP="005E04F8">
      <w:pPr>
        <w:suppressAutoHyphens/>
        <w:rPr>
          <w:rFonts w:ascii="Times New Roman" w:hAnsi="Times New Roman"/>
          <w:noProof/>
          <w:kern w:val="0"/>
          <w:szCs w:val="24"/>
        </w:rPr>
      </w:pPr>
      <w:r>
        <w:rPr>
          <w:rFonts w:ascii="Times New Roman" w:hAnsi="Times New Roman"/>
          <w:bCs/>
          <w:noProof/>
          <w:kern w:val="1"/>
          <w:szCs w:val="32"/>
        </w:rPr>
        <w:drawing>
          <wp:inline distT="0" distB="0" distL="0" distR="0" wp14:anchorId="3776F57B" wp14:editId="69B44AB8">
            <wp:extent cx="6827520" cy="4175760"/>
            <wp:effectExtent l="57150" t="57150" r="68580" b="53340"/>
            <wp:docPr id="14" name="資料庫圖表 1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sectPr w:rsidR="00D04081" w:rsidSect="00A95DE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27FE" w:rsidRDefault="00DF27FE" w:rsidP="003F3825">
      <w:r>
        <w:separator/>
      </w:r>
    </w:p>
  </w:endnote>
  <w:endnote w:type="continuationSeparator" w:id="0">
    <w:p w:rsidR="00DF27FE" w:rsidRDefault="00DF27FE" w:rsidP="003F3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27FE" w:rsidRDefault="00DF27FE" w:rsidP="003F3825">
      <w:r>
        <w:separator/>
      </w:r>
    </w:p>
  </w:footnote>
  <w:footnote w:type="continuationSeparator" w:id="0">
    <w:p w:rsidR="00DF27FE" w:rsidRDefault="00DF27FE" w:rsidP="003F3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7A5"/>
    <w:rsid w:val="000151F2"/>
    <w:rsid w:val="00106D9F"/>
    <w:rsid w:val="001552EA"/>
    <w:rsid w:val="001A47A5"/>
    <w:rsid w:val="002E4A58"/>
    <w:rsid w:val="003F3825"/>
    <w:rsid w:val="00436122"/>
    <w:rsid w:val="004A0A0B"/>
    <w:rsid w:val="005E04F8"/>
    <w:rsid w:val="00602B91"/>
    <w:rsid w:val="00784A63"/>
    <w:rsid w:val="007F7E4E"/>
    <w:rsid w:val="009C64E9"/>
    <w:rsid w:val="00A95DE1"/>
    <w:rsid w:val="00AD1A98"/>
    <w:rsid w:val="00C156F2"/>
    <w:rsid w:val="00C37C0B"/>
    <w:rsid w:val="00C42FCB"/>
    <w:rsid w:val="00CA2732"/>
    <w:rsid w:val="00CE0878"/>
    <w:rsid w:val="00D04081"/>
    <w:rsid w:val="00DF2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3EBCDC"/>
  <w15:chartTrackingRefBased/>
  <w15:docId w15:val="{9F50F188-4C65-4C2A-AA78-B2045607E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8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3F382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F38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3F382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42FD9D5-3EED-4D2B-A17F-840B0E69D166}" type="doc">
      <dgm:prSet loTypeId="urn:microsoft.com/office/officeart/2005/8/layout/process2" loCatId="process" qsTypeId="urn:microsoft.com/office/officeart/2005/8/quickstyle/simple3" qsCatId="simple" csTypeId="urn:microsoft.com/office/officeart/2005/8/colors/accent1_2" csCatId="accent1" phldr="1"/>
      <dgm:spPr/>
    </dgm:pt>
    <dgm:pt modelId="{2B5B944C-5E31-4636-97B2-2E227CBBA725}">
      <dgm:prSet phldrT="[文字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alt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Patients with CKD (ICD-9-CM codes “585” or “586”) who started maintenance renal replacement therapy (hemodialysis or peritoneal dialysis) from 2006 to 2008. N = 4324</a:t>
          </a:r>
          <a:endParaRPr lang="zh-TW" alt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90C9F1-140D-4B1D-99DB-78798E96B89A}" type="parTrans" cxnId="{48DBE37B-89BA-4A43-B73A-36DFA4AB6465}">
      <dgm:prSet/>
      <dgm:spPr/>
      <dgm:t>
        <a:bodyPr/>
        <a:lstStyle/>
        <a:p>
          <a:endParaRPr lang="zh-TW" altLang="en-US" sz="1400"/>
        </a:p>
      </dgm:t>
    </dgm:pt>
    <dgm:pt modelId="{C292814F-0665-4210-A969-85C114C17387}" type="sibTrans" cxnId="{48DBE37B-89BA-4A43-B73A-36DFA4AB6465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endParaRPr lang="zh-TW" altLang="en-US" sz="1400" b="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gm:t>
    </dgm:pt>
    <dgm:pt modelId="{C7A3819A-2136-4BAF-B797-667F1EEFE778}">
      <dgm:prSet phldrT="[文字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alt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Exclusion of patients who underwent renal transplantation or had a “V42.01” code in the Catastrophic Illness Dataset (103 cases). N = 4221</a:t>
          </a:r>
          <a:endParaRPr lang="zh-TW" alt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CCCF8AA-24A0-4455-A1E0-06B074D5E057}" type="parTrans" cxnId="{BC24A4BD-9C94-4784-A34B-F92ACC54C4BF}">
      <dgm:prSet/>
      <dgm:spPr/>
      <dgm:t>
        <a:bodyPr/>
        <a:lstStyle/>
        <a:p>
          <a:endParaRPr lang="zh-TW" altLang="en-US" sz="1400"/>
        </a:p>
      </dgm:t>
    </dgm:pt>
    <dgm:pt modelId="{AD577FF4-0647-4ED1-821E-81AA3CAF0D50}" type="sibTrans" cxnId="{BC24A4BD-9C94-4784-A34B-F92ACC54C4B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endParaRPr lang="zh-TW" altLang="en-US" sz="1400"/>
        </a:p>
      </dgm:t>
    </dgm:pt>
    <dgm:pt modelId="{E553CFB1-4C0C-48E5-A1B7-B35E2126C0B8}">
      <dgm:prSet phldrT="[文字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alt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Exclusion of patients with missing data (95 cases).</a:t>
          </a:r>
          <a:r>
            <a:rPr lang="zh-TW" alt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alt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N = 1191</a:t>
          </a:r>
          <a:endParaRPr lang="zh-TW" alt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A6FE34B-5CE7-4458-B793-9C0A978C2407}" type="parTrans" cxnId="{D30124FD-208B-474D-AF09-E793AEE1CC44}">
      <dgm:prSet/>
      <dgm:spPr/>
      <dgm:t>
        <a:bodyPr/>
        <a:lstStyle/>
        <a:p>
          <a:endParaRPr lang="zh-TW" altLang="en-US" sz="1400"/>
        </a:p>
      </dgm:t>
    </dgm:pt>
    <dgm:pt modelId="{1CCFE607-D5AE-4FD7-9108-46DDF5A4E420}" type="sibTrans" cxnId="{D30124FD-208B-474D-AF09-E793AEE1CC44}">
      <dgm:prSet/>
      <dgm:spPr/>
      <dgm:t>
        <a:bodyPr/>
        <a:lstStyle/>
        <a:p>
          <a:endParaRPr lang="zh-TW" altLang="en-US" sz="1400"/>
        </a:p>
      </dgm:t>
    </dgm:pt>
    <dgm:pt modelId="{AD3AC30C-EF0C-426C-810F-623C6D36ECC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alt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Exclusion of patients with acute kidney injury (AKI) based on dialysis-free survival after the last dialysis records (998 cases).</a:t>
          </a:r>
          <a:r>
            <a:rPr lang="zh-TW" alt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altLang="zh-TW" sz="1400">
              <a:latin typeface="Times New Roman" panose="02020603050405020304" pitchFamily="18" charset="0"/>
              <a:cs typeface="Times New Roman" panose="02020603050405020304" pitchFamily="18" charset="0"/>
            </a:rPr>
            <a:t>N=1286</a:t>
          </a:r>
          <a:endParaRPr lang="zh-TW" alt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3C512FC-3DD7-4C42-A597-210F7BF29291}" type="parTrans" cxnId="{42B39343-AE00-479D-9A44-D078BEFCF580}">
      <dgm:prSet/>
      <dgm:spPr/>
      <dgm:t>
        <a:bodyPr/>
        <a:lstStyle/>
        <a:p>
          <a:endParaRPr lang="zh-TW" altLang="en-US" sz="1400"/>
        </a:p>
      </dgm:t>
    </dgm:pt>
    <dgm:pt modelId="{7EC296F6-D255-4429-BD32-8DC2B728492E}" type="sibTrans" cxnId="{42B39343-AE00-479D-9A44-D078BEFCF580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endParaRPr lang="zh-TW" altLang="en-US" sz="1400"/>
        </a:p>
      </dgm:t>
    </dgm:pt>
    <dgm:pt modelId="{96AD870A-AD50-4AE5-A832-03BB4EE4A639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altLang="en-US" sz="1400">
              <a:latin typeface="Times New Roman" panose="02020603050405020304" pitchFamily="18" charset="0"/>
              <a:cs typeface="Times New Roman" panose="02020603050405020304" pitchFamily="18" charset="0"/>
            </a:rPr>
            <a:t>Exclusion of patients who started dialysis from 2002 to 2005 (1937 cases). N = 2284</a:t>
          </a:r>
          <a:endParaRPr lang="zh-TW" altLang="en-US" sz="14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27CCC12-44E9-41C0-9981-AE7E990AEDF1}" type="parTrans" cxnId="{AD37F34D-2BE0-4DD5-9970-BC1E81ACBCAF}">
      <dgm:prSet/>
      <dgm:spPr/>
      <dgm:t>
        <a:bodyPr/>
        <a:lstStyle/>
        <a:p>
          <a:endParaRPr lang="zh-TW" altLang="en-US" sz="1400"/>
        </a:p>
      </dgm:t>
    </dgm:pt>
    <dgm:pt modelId="{82254C26-7117-4B7A-B994-12FFD3CCBDC4}" type="sibTrans" cxnId="{AD37F34D-2BE0-4DD5-9970-BC1E81ACBCA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endParaRPr lang="zh-TW" altLang="en-US" sz="1400"/>
        </a:p>
      </dgm:t>
    </dgm:pt>
    <dgm:pt modelId="{3F661FE4-253F-4308-A12B-557A460B052E}" type="pres">
      <dgm:prSet presAssocID="{242FD9D5-3EED-4D2B-A17F-840B0E69D166}" presName="linearFlow" presStyleCnt="0">
        <dgm:presLayoutVars>
          <dgm:resizeHandles val="exact"/>
        </dgm:presLayoutVars>
      </dgm:prSet>
      <dgm:spPr/>
    </dgm:pt>
    <dgm:pt modelId="{E5D575CB-F79B-4F4E-80E8-41D84C527DD8}" type="pres">
      <dgm:prSet presAssocID="{2B5B944C-5E31-4636-97B2-2E227CBBA725}" presName="node" presStyleLbl="node1" presStyleIdx="0" presStyleCnt="5" custScaleX="320467">
        <dgm:presLayoutVars>
          <dgm:bulletEnabled val="1"/>
        </dgm:presLayoutVars>
      </dgm:prSet>
      <dgm:spPr/>
      <dgm:t>
        <a:bodyPr/>
        <a:lstStyle/>
        <a:p>
          <a:endParaRPr lang="zh-TW" altLang="en-US"/>
        </a:p>
      </dgm:t>
    </dgm:pt>
    <dgm:pt modelId="{D0CC9BDA-3627-4840-8727-FFE9CE16C8E1}" type="pres">
      <dgm:prSet presAssocID="{C292814F-0665-4210-A969-85C114C17387}" presName="sibTrans" presStyleLbl="sibTrans2D1" presStyleIdx="0" presStyleCnt="4"/>
      <dgm:spPr/>
      <dgm:t>
        <a:bodyPr/>
        <a:lstStyle/>
        <a:p>
          <a:endParaRPr lang="zh-TW" altLang="en-US"/>
        </a:p>
      </dgm:t>
    </dgm:pt>
    <dgm:pt modelId="{2CFF6C05-1878-49A8-94FF-E58A2B02BBE2}" type="pres">
      <dgm:prSet presAssocID="{C292814F-0665-4210-A969-85C114C17387}" presName="connectorText" presStyleLbl="sibTrans2D1" presStyleIdx="0" presStyleCnt="4"/>
      <dgm:spPr/>
      <dgm:t>
        <a:bodyPr/>
        <a:lstStyle/>
        <a:p>
          <a:endParaRPr lang="zh-TW" altLang="en-US"/>
        </a:p>
      </dgm:t>
    </dgm:pt>
    <dgm:pt modelId="{03148C27-A895-436B-90EB-92E7B30151B7}" type="pres">
      <dgm:prSet presAssocID="{C7A3819A-2136-4BAF-B797-667F1EEFE778}" presName="node" presStyleLbl="node1" presStyleIdx="1" presStyleCnt="5" custScaleX="318950">
        <dgm:presLayoutVars>
          <dgm:bulletEnabled val="1"/>
        </dgm:presLayoutVars>
      </dgm:prSet>
      <dgm:spPr/>
      <dgm:t>
        <a:bodyPr/>
        <a:lstStyle/>
        <a:p>
          <a:endParaRPr lang="zh-TW" altLang="en-US"/>
        </a:p>
      </dgm:t>
    </dgm:pt>
    <dgm:pt modelId="{91550905-EC76-466F-AADA-C7652EE6357F}" type="pres">
      <dgm:prSet presAssocID="{AD577FF4-0647-4ED1-821E-81AA3CAF0D50}" presName="sibTrans" presStyleLbl="sibTrans2D1" presStyleIdx="1" presStyleCnt="4"/>
      <dgm:spPr/>
      <dgm:t>
        <a:bodyPr/>
        <a:lstStyle/>
        <a:p>
          <a:endParaRPr lang="zh-TW" altLang="en-US"/>
        </a:p>
      </dgm:t>
    </dgm:pt>
    <dgm:pt modelId="{77A515E8-5899-4D57-A526-AACBE9BEAE04}" type="pres">
      <dgm:prSet presAssocID="{AD577FF4-0647-4ED1-821E-81AA3CAF0D50}" presName="connectorText" presStyleLbl="sibTrans2D1" presStyleIdx="1" presStyleCnt="4"/>
      <dgm:spPr/>
      <dgm:t>
        <a:bodyPr/>
        <a:lstStyle/>
        <a:p>
          <a:endParaRPr lang="zh-TW" altLang="en-US"/>
        </a:p>
      </dgm:t>
    </dgm:pt>
    <dgm:pt modelId="{4A2372F6-DA87-42EF-8A8F-55B2F6E761CB}" type="pres">
      <dgm:prSet presAssocID="{96AD870A-AD50-4AE5-A832-03BB4EE4A639}" presName="node" presStyleLbl="node1" presStyleIdx="2" presStyleCnt="5" custScaleX="318191">
        <dgm:presLayoutVars>
          <dgm:bulletEnabled val="1"/>
        </dgm:presLayoutVars>
      </dgm:prSet>
      <dgm:spPr/>
      <dgm:t>
        <a:bodyPr/>
        <a:lstStyle/>
        <a:p>
          <a:endParaRPr lang="zh-TW" altLang="en-US"/>
        </a:p>
      </dgm:t>
    </dgm:pt>
    <dgm:pt modelId="{1980C355-C6B6-4BDE-AA48-774ABCADF5E8}" type="pres">
      <dgm:prSet presAssocID="{82254C26-7117-4B7A-B994-12FFD3CCBDC4}" presName="sibTrans" presStyleLbl="sibTrans2D1" presStyleIdx="2" presStyleCnt="4"/>
      <dgm:spPr/>
      <dgm:t>
        <a:bodyPr/>
        <a:lstStyle/>
        <a:p>
          <a:endParaRPr lang="zh-TW" altLang="en-US"/>
        </a:p>
      </dgm:t>
    </dgm:pt>
    <dgm:pt modelId="{CCCCC9D9-2044-4643-A211-19D142197045}" type="pres">
      <dgm:prSet presAssocID="{82254C26-7117-4B7A-B994-12FFD3CCBDC4}" presName="connectorText" presStyleLbl="sibTrans2D1" presStyleIdx="2" presStyleCnt="4"/>
      <dgm:spPr/>
      <dgm:t>
        <a:bodyPr/>
        <a:lstStyle/>
        <a:p>
          <a:endParaRPr lang="zh-TW" altLang="en-US"/>
        </a:p>
      </dgm:t>
    </dgm:pt>
    <dgm:pt modelId="{012ABB59-04C0-471C-952C-277A18EA45D6}" type="pres">
      <dgm:prSet presAssocID="{AD3AC30C-EF0C-426C-810F-623C6D36ECCF}" presName="node" presStyleLbl="node1" presStyleIdx="3" presStyleCnt="5" custScaleX="319708">
        <dgm:presLayoutVars>
          <dgm:bulletEnabled val="1"/>
        </dgm:presLayoutVars>
      </dgm:prSet>
      <dgm:spPr/>
      <dgm:t>
        <a:bodyPr/>
        <a:lstStyle/>
        <a:p>
          <a:endParaRPr lang="zh-TW" altLang="en-US"/>
        </a:p>
      </dgm:t>
    </dgm:pt>
    <dgm:pt modelId="{BD8F047A-EA8D-47C9-BA8D-365D609952BE}" type="pres">
      <dgm:prSet presAssocID="{7EC296F6-D255-4429-BD32-8DC2B728492E}" presName="sibTrans" presStyleLbl="sibTrans2D1" presStyleIdx="3" presStyleCnt="4"/>
      <dgm:spPr/>
      <dgm:t>
        <a:bodyPr/>
        <a:lstStyle/>
        <a:p>
          <a:endParaRPr lang="zh-TW" altLang="en-US"/>
        </a:p>
      </dgm:t>
    </dgm:pt>
    <dgm:pt modelId="{DA58C64C-7B18-4203-A1EA-9464CF8EB47B}" type="pres">
      <dgm:prSet presAssocID="{7EC296F6-D255-4429-BD32-8DC2B728492E}" presName="connectorText" presStyleLbl="sibTrans2D1" presStyleIdx="3" presStyleCnt="4"/>
      <dgm:spPr/>
      <dgm:t>
        <a:bodyPr/>
        <a:lstStyle/>
        <a:p>
          <a:endParaRPr lang="zh-TW" altLang="en-US"/>
        </a:p>
      </dgm:t>
    </dgm:pt>
    <dgm:pt modelId="{5B2185A8-574A-4CC0-8588-9F80989B77A6}" type="pres">
      <dgm:prSet presAssocID="{E553CFB1-4C0C-48E5-A1B7-B35E2126C0B8}" presName="node" presStyleLbl="node1" presStyleIdx="4" presStyleCnt="5" custScaleX="317433">
        <dgm:presLayoutVars>
          <dgm:bulletEnabled val="1"/>
        </dgm:presLayoutVars>
      </dgm:prSet>
      <dgm:spPr/>
      <dgm:t>
        <a:bodyPr/>
        <a:lstStyle/>
        <a:p>
          <a:endParaRPr lang="zh-TW" altLang="en-US"/>
        </a:p>
      </dgm:t>
    </dgm:pt>
  </dgm:ptLst>
  <dgm:cxnLst>
    <dgm:cxn modelId="{D30124FD-208B-474D-AF09-E793AEE1CC44}" srcId="{242FD9D5-3EED-4D2B-A17F-840B0E69D166}" destId="{E553CFB1-4C0C-48E5-A1B7-B35E2126C0B8}" srcOrd="4" destOrd="0" parTransId="{AA6FE34B-5CE7-4458-B793-9C0A978C2407}" sibTransId="{1CCFE607-D5AE-4FD7-9108-46DDF5A4E420}"/>
    <dgm:cxn modelId="{99225A18-039B-4CD2-A937-959AC490705D}" type="presOf" srcId="{7EC296F6-D255-4429-BD32-8DC2B728492E}" destId="{DA58C64C-7B18-4203-A1EA-9464CF8EB47B}" srcOrd="1" destOrd="0" presId="urn:microsoft.com/office/officeart/2005/8/layout/process2"/>
    <dgm:cxn modelId="{5262374D-A7B6-4C23-A10E-DF326751A0C7}" type="presOf" srcId="{AD3AC30C-EF0C-426C-810F-623C6D36ECCF}" destId="{012ABB59-04C0-471C-952C-277A18EA45D6}" srcOrd="0" destOrd="0" presId="urn:microsoft.com/office/officeart/2005/8/layout/process2"/>
    <dgm:cxn modelId="{42B39343-AE00-479D-9A44-D078BEFCF580}" srcId="{242FD9D5-3EED-4D2B-A17F-840B0E69D166}" destId="{AD3AC30C-EF0C-426C-810F-623C6D36ECCF}" srcOrd="3" destOrd="0" parTransId="{83C512FC-3DD7-4C42-A597-210F7BF29291}" sibTransId="{7EC296F6-D255-4429-BD32-8DC2B728492E}"/>
    <dgm:cxn modelId="{E4F7C5F6-880E-464F-9D9E-7975CC220A65}" type="presOf" srcId="{242FD9D5-3EED-4D2B-A17F-840B0E69D166}" destId="{3F661FE4-253F-4308-A12B-557A460B052E}" srcOrd="0" destOrd="0" presId="urn:microsoft.com/office/officeart/2005/8/layout/process2"/>
    <dgm:cxn modelId="{BC24A4BD-9C94-4784-A34B-F92ACC54C4BF}" srcId="{242FD9D5-3EED-4D2B-A17F-840B0E69D166}" destId="{C7A3819A-2136-4BAF-B797-667F1EEFE778}" srcOrd="1" destOrd="0" parTransId="{8CCCF8AA-24A0-4455-A1E0-06B074D5E057}" sibTransId="{AD577FF4-0647-4ED1-821E-81AA3CAF0D50}"/>
    <dgm:cxn modelId="{16EE927D-4371-42CD-9DDB-74DDB91EE5B5}" type="presOf" srcId="{C292814F-0665-4210-A969-85C114C17387}" destId="{D0CC9BDA-3627-4840-8727-FFE9CE16C8E1}" srcOrd="0" destOrd="0" presId="urn:microsoft.com/office/officeart/2005/8/layout/process2"/>
    <dgm:cxn modelId="{29D07222-C009-4160-BE24-5C9EB1B090CA}" type="presOf" srcId="{7EC296F6-D255-4429-BD32-8DC2B728492E}" destId="{BD8F047A-EA8D-47C9-BA8D-365D609952BE}" srcOrd="0" destOrd="0" presId="urn:microsoft.com/office/officeart/2005/8/layout/process2"/>
    <dgm:cxn modelId="{48DBE37B-89BA-4A43-B73A-36DFA4AB6465}" srcId="{242FD9D5-3EED-4D2B-A17F-840B0E69D166}" destId="{2B5B944C-5E31-4636-97B2-2E227CBBA725}" srcOrd="0" destOrd="0" parTransId="{B090C9F1-140D-4B1D-99DB-78798E96B89A}" sibTransId="{C292814F-0665-4210-A969-85C114C17387}"/>
    <dgm:cxn modelId="{5B679F58-61A6-4DB2-BCC6-11F4768BE873}" type="presOf" srcId="{82254C26-7117-4B7A-B994-12FFD3CCBDC4}" destId="{1980C355-C6B6-4BDE-AA48-774ABCADF5E8}" srcOrd="0" destOrd="0" presId="urn:microsoft.com/office/officeart/2005/8/layout/process2"/>
    <dgm:cxn modelId="{8A80E9D7-BD77-4A78-B079-D831F3A6C372}" type="presOf" srcId="{82254C26-7117-4B7A-B994-12FFD3CCBDC4}" destId="{CCCCC9D9-2044-4643-A211-19D142197045}" srcOrd="1" destOrd="0" presId="urn:microsoft.com/office/officeart/2005/8/layout/process2"/>
    <dgm:cxn modelId="{AD37F34D-2BE0-4DD5-9970-BC1E81ACBCAF}" srcId="{242FD9D5-3EED-4D2B-A17F-840B0E69D166}" destId="{96AD870A-AD50-4AE5-A832-03BB4EE4A639}" srcOrd="2" destOrd="0" parTransId="{D27CCC12-44E9-41C0-9981-AE7E990AEDF1}" sibTransId="{82254C26-7117-4B7A-B994-12FFD3CCBDC4}"/>
    <dgm:cxn modelId="{F395B4E2-B328-4714-AC2A-96B1D6201B28}" type="presOf" srcId="{AD577FF4-0647-4ED1-821E-81AA3CAF0D50}" destId="{91550905-EC76-466F-AADA-C7652EE6357F}" srcOrd="0" destOrd="0" presId="urn:microsoft.com/office/officeart/2005/8/layout/process2"/>
    <dgm:cxn modelId="{31CF1E2B-C956-4E92-B0CD-318C68159B42}" type="presOf" srcId="{2B5B944C-5E31-4636-97B2-2E227CBBA725}" destId="{E5D575CB-F79B-4F4E-80E8-41D84C527DD8}" srcOrd="0" destOrd="0" presId="urn:microsoft.com/office/officeart/2005/8/layout/process2"/>
    <dgm:cxn modelId="{A0A3F29F-89C1-45BD-B51F-F563B2896E68}" type="presOf" srcId="{C292814F-0665-4210-A969-85C114C17387}" destId="{2CFF6C05-1878-49A8-94FF-E58A2B02BBE2}" srcOrd="1" destOrd="0" presId="urn:microsoft.com/office/officeart/2005/8/layout/process2"/>
    <dgm:cxn modelId="{70037881-A582-44D0-B4B2-8454C93816F3}" type="presOf" srcId="{E553CFB1-4C0C-48E5-A1B7-B35E2126C0B8}" destId="{5B2185A8-574A-4CC0-8588-9F80989B77A6}" srcOrd="0" destOrd="0" presId="urn:microsoft.com/office/officeart/2005/8/layout/process2"/>
    <dgm:cxn modelId="{074C5B3A-F43C-4851-ACA3-41992F56171B}" type="presOf" srcId="{AD577FF4-0647-4ED1-821E-81AA3CAF0D50}" destId="{77A515E8-5899-4D57-A526-AACBE9BEAE04}" srcOrd="1" destOrd="0" presId="urn:microsoft.com/office/officeart/2005/8/layout/process2"/>
    <dgm:cxn modelId="{693C80FA-D17B-45F0-889D-A4E02F464AE3}" type="presOf" srcId="{96AD870A-AD50-4AE5-A832-03BB4EE4A639}" destId="{4A2372F6-DA87-42EF-8A8F-55B2F6E761CB}" srcOrd="0" destOrd="0" presId="urn:microsoft.com/office/officeart/2005/8/layout/process2"/>
    <dgm:cxn modelId="{E6220726-0E64-4218-94BE-8CB668D91D2F}" type="presOf" srcId="{C7A3819A-2136-4BAF-B797-667F1EEFE778}" destId="{03148C27-A895-436B-90EB-92E7B30151B7}" srcOrd="0" destOrd="0" presId="urn:microsoft.com/office/officeart/2005/8/layout/process2"/>
    <dgm:cxn modelId="{A4B6B79E-FE46-4753-B476-A191DCEB06A3}" type="presParOf" srcId="{3F661FE4-253F-4308-A12B-557A460B052E}" destId="{E5D575CB-F79B-4F4E-80E8-41D84C527DD8}" srcOrd="0" destOrd="0" presId="urn:microsoft.com/office/officeart/2005/8/layout/process2"/>
    <dgm:cxn modelId="{CC629CC3-D2B4-432A-B6A3-548FBDF57941}" type="presParOf" srcId="{3F661FE4-253F-4308-A12B-557A460B052E}" destId="{D0CC9BDA-3627-4840-8727-FFE9CE16C8E1}" srcOrd="1" destOrd="0" presId="urn:microsoft.com/office/officeart/2005/8/layout/process2"/>
    <dgm:cxn modelId="{97DCE25D-58C8-4FE4-94B0-F161D346EE4C}" type="presParOf" srcId="{D0CC9BDA-3627-4840-8727-FFE9CE16C8E1}" destId="{2CFF6C05-1878-49A8-94FF-E58A2B02BBE2}" srcOrd="0" destOrd="0" presId="urn:microsoft.com/office/officeart/2005/8/layout/process2"/>
    <dgm:cxn modelId="{CF34B85C-E1DD-4DDA-9EA6-3DD04975B968}" type="presParOf" srcId="{3F661FE4-253F-4308-A12B-557A460B052E}" destId="{03148C27-A895-436B-90EB-92E7B30151B7}" srcOrd="2" destOrd="0" presId="urn:microsoft.com/office/officeart/2005/8/layout/process2"/>
    <dgm:cxn modelId="{231368A7-E74A-4EE4-AE61-77D80721A7AC}" type="presParOf" srcId="{3F661FE4-253F-4308-A12B-557A460B052E}" destId="{91550905-EC76-466F-AADA-C7652EE6357F}" srcOrd="3" destOrd="0" presId="urn:microsoft.com/office/officeart/2005/8/layout/process2"/>
    <dgm:cxn modelId="{B87FF27A-C16C-4BFB-907A-1665193F77F0}" type="presParOf" srcId="{91550905-EC76-466F-AADA-C7652EE6357F}" destId="{77A515E8-5899-4D57-A526-AACBE9BEAE04}" srcOrd="0" destOrd="0" presId="urn:microsoft.com/office/officeart/2005/8/layout/process2"/>
    <dgm:cxn modelId="{D2DB0C25-A0C1-4DFF-A43D-8B52A4F88B61}" type="presParOf" srcId="{3F661FE4-253F-4308-A12B-557A460B052E}" destId="{4A2372F6-DA87-42EF-8A8F-55B2F6E761CB}" srcOrd="4" destOrd="0" presId="urn:microsoft.com/office/officeart/2005/8/layout/process2"/>
    <dgm:cxn modelId="{94151707-5069-4F42-AA9B-28645720DCE7}" type="presParOf" srcId="{3F661FE4-253F-4308-A12B-557A460B052E}" destId="{1980C355-C6B6-4BDE-AA48-774ABCADF5E8}" srcOrd="5" destOrd="0" presId="urn:microsoft.com/office/officeart/2005/8/layout/process2"/>
    <dgm:cxn modelId="{287A965A-15D1-4169-A50A-A6701994F991}" type="presParOf" srcId="{1980C355-C6B6-4BDE-AA48-774ABCADF5E8}" destId="{CCCCC9D9-2044-4643-A211-19D142197045}" srcOrd="0" destOrd="0" presId="urn:microsoft.com/office/officeart/2005/8/layout/process2"/>
    <dgm:cxn modelId="{9A999811-B50C-4E6D-9FF6-8C68A4CB35D9}" type="presParOf" srcId="{3F661FE4-253F-4308-A12B-557A460B052E}" destId="{012ABB59-04C0-471C-952C-277A18EA45D6}" srcOrd="6" destOrd="0" presId="urn:microsoft.com/office/officeart/2005/8/layout/process2"/>
    <dgm:cxn modelId="{AFA51A5F-9DFC-4AA0-AC82-6A39406D2DBB}" type="presParOf" srcId="{3F661FE4-253F-4308-A12B-557A460B052E}" destId="{BD8F047A-EA8D-47C9-BA8D-365D609952BE}" srcOrd="7" destOrd="0" presId="urn:microsoft.com/office/officeart/2005/8/layout/process2"/>
    <dgm:cxn modelId="{55437F13-AD67-4873-8EEC-BF72623903E6}" type="presParOf" srcId="{BD8F047A-EA8D-47C9-BA8D-365D609952BE}" destId="{DA58C64C-7B18-4203-A1EA-9464CF8EB47B}" srcOrd="0" destOrd="0" presId="urn:microsoft.com/office/officeart/2005/8/layout/process2"/>
    <dgm:cxn modelId="{5B1E3B47-80C1-4521-A0EF-ABA03E2FA0C4}" type="presParOf" srcId="{3F661FE4-253F-4308-A12B-557A460B052E}" destId="{5B2185A8-574A-4CC0-8588-9F80989B77A6}" srcOrd="8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5D575CB-F79B-4F4E-80E8-41D84C527DD8}">
      <dsp:nvSpPr>
        <dsp:cNvPr id="0" name=""/>
        <dsp:cNvSpPr/>
      </dsp:nvSpPr>
      <dsp:spPr>
        <a:xfrm>
          <a:off x="-16236" y="2548"/>
          <a:ext cx="6859993" cy="595809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with CKD (ICD-9-CM codes “585” or “586”) who started maintenance renal replacement therapy (hemodialysis or peritoneal dialysis) from 2006 to 2008. N = 4324</a:t>
          </a:r>
          <a:endParaRPr lang="zh-TW" altLang="en-US" sz="1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215" y="19999"/>
        <a:ext cx="6825091" cy="560907"/>
      </dsp:txXfrm>
    </dsp:sp>
    <dsp:sp modelId="{D0CC9BDA-3627-4840-8727-FFE9CE16C8E1}">
      <dsp:nvSpPr>
        <dsp:cNvPr id="0" name=""/>
        <dsp:cNvSpPr/>
      </dsp:nvSpPr>
      <dsp:spPr>
        <a:xfrm rot="5400000">
          <a:off x="3302045" y="613252"/>
          <a:ext cx="223428" cy="268114"/>
        </a:xfrm>
        <a:prstGeom prst="rightArrow">
          <a:avLst>
            <a:gd name="adj1" fmla="val 60000"/>
            <a:gd name="adj2" fmla="val 5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TW" altLang="en-US" sz="1400" b="0" kern="1200" cap="none" spc="0">
            <a:ln w="0"/>
            <a:solidFill>
              <a:schemeClr val="tx1"/>
            </a:solidFill>
            <a:effectLst>
              <a:outerShdw blurRad="38100" dist="19050" dir="2700000" algn="tl" rotWithShape="0">
                <a:schemeClr val="dk1">
                  <a:alpha val="40000"/>
                </a:schemeClr>
              </a:outerShdw>
            </a:effectLst>
          </a:endParaRPr>
        </a:p>
      </dsp:txBody>
      <dsp:txXfrm rot="-5400000">
        <a:off x="3333325" y="635595"/>
        <a:ext cx="160868" cy="156400"/>
      </dsp:txXfrm>
    </dsp:sp>
    <dsp:sp modelId="{03148C27-A895-436B-90EB-92E7B30151B7}">
      <dsp:nvSpPr>
        <dsp:cNvPr id="0" name=""/>
        <dsp:cNvSpPr/>
      </dsp:nvSpPr>
      <dsp:spPr>
        <a:xfrm>
          <a:off x="0" y="896261"/>
          <a:ext cx="6827520" cy="595809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Exclusion of patients who underwent renal transplantation or had a “V42.01” code in the Catastrophic Illness Dataset (103 cases). N = 4221</a:t>
          </a:r>
          <a:endParaRPr lang="zh-TW" altLang="en-US" sz="1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7451" y="913712"/>
        <a:ext cx="6792618" cy="560907"/>
      </dsp:txXfrm>
    </dsp:sp>
    <dsp:sp modelId="{91550905-EC76-466F-AADA-C7652EE6357F}">
      <dsp:nvSpPr>
        <dsp:cNvPr id="0" name=""/>
        <dsp:cNvSpPr/>
      </dsp:nvSpPr>
      <dsp:spPr>
        <a:xfrm rot="5400000">
          <a:off x="3302045" y="1506966"/>
          <a:ext cx="223428" cy="268114"/>
        </a:xfrm>
        <a:prstGeom prst="rightArrow">
          <a:avLst>
            <a:gd name="adj1" fmla="val 60000"/>
            <a:gd name="adj2" fmla="val 5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TW" altLang="en-US" sz="1400" kern="1200"/>
        </a:p>
      </dsp:txBody>
      <dsp:txXfrm rot="-5400000">
        <a:off x="3333325" y="1529309"/>
        <a:ext cx="160868" cy="156400"/>
      </dsp:txXfrm>
    </dsp:sp>
    <dsp:sp modelId="{4A2372F6-DA87-42EF-8A8F-55B2F6E761CB}">
      <dsp:nvSpPr>
        <dsp:cNvPr id="0" name=""/>
        <dsp:cNvSpPr/>
      </dsp:nvSpPr>
      <dsp:spPr>
        <a:xfrm>
          <a:off x="8123" y="1789975"/>
          <a:ext cx="6811272" cy="595809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Exclusion of patients who started dialysis from 2002 to 2005 (1937 cases). N = 2284</a:t>
          </a:r>
          <a:endParaRPr lang="zh-TW" altLang="en-US" sz="1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5574" y="1807426"/>
        <a:ext cx="6776370" cy="560907"/>
      </dsp:txXfrm>
    </dsp:sp>
    <dsp:sp modelId="{1980C355-C6B6-4BDE-AA48-774ABCADF5E8}">
      <dsp:nvSpPr>
        <dsp:cNvPr id="0" name=""/>
        <dsp:cNvSpPr/>
      </dsp:nvSpPr>
      <dsp:spPr>
        <a:xfrm rot="5400000">
          <a:off x="3302045" y="2400679"/>
          <a:ext cx="223428" cy="268114"/>
        </a:xfrm>
        <a:prstGeom prst="rightArrow">
          <a:avLst>
            <a:gd name="adj1" fmla="val 60000"/>
            <a:gd name="adj2" fmla="val 5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TW" altLang="en-US" sz="1400" kern="1200"/>
        </a:p>
      </dsp:txBody>
      <dsp:txXfrm rot="-5400000">
        <a:off x="3333325" y="2423022"/>
        <a:ext cx="160868" cy="156400"/>
      </dsp:txXfrm>
    </dsp:sp>
    <dsp:sp modelId="{012ABB59-04C0-471C-952C-277A18EA45D6}">
      <dsp:nvSpPr>
        <dsp:cNvPr id="0" name=""/>
        <dsp:cNvSpPr/>
      </dsp:nvSpPr>
      <dsp:spPr>
        <a:xfrm>
          <a:off x="-8112" y="2683689"/>
          <a:ext cx="6843745" cy="595809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Exclusion of patients with acute kidney injury (AKI) based on dialysis-free survival after the last dialysis records (998 cases).</a:t>
          </a:r>
          <a:r>
            <a:rPr lang="zh-TW" alt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altLang="zh-TW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N=1286</a:t>
          </a:r>
          <a:endParaRPr lang="zh-TW" altLang="en-US" sz="1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9339" y="2701140"/>
        <a:ext cx="6808843" cy="560907"/>
      </dsp:txXfrm>
    </dsp:sp>
    <dsp:sp modelId="{BD8F047A-EA8D-47C9-BA8D-365D609952BE}">
      <dsp:nvSpPr>
        <dsp:cNvPr id="0" name=""/>
        <dsp:cNvSpPr/>
      </dsp:nvSpPr>
      <dsp:spPr>
        <a:xfrm rot="5400000">
          <a:off x="3302045" y="3294393"/>
          <a:ext cx="223428" cy="268114"/>
        </a:xfrm>
        <a:prstGeom prst="rightArrow">
          <a:avLst>
            <a:gd name="adj1" fmla="val 60000"/>
            <a:gd name="adj2" fmla="val 5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zh-TW" altLang="en-US" sz="1400" kern="1200"/>
        </a:p>
      </dsp:txBody>
      <dsp:txXfrm rot="-5400000">
        <a:off x="3333325" y="3316736"/>
        <a:ext cx="160868" cy="156400"/>
      </dsp:txXfrm>
    </dsp:sp>
    <dsp:sp modelId="{5B2185A8-574A-4CC0-8588-9F80989B77A6}">
      <dsp:nvSpPr>
        <dsp:cNvPr id="0" name=""/>
        <dsp:cNvSpPr/>
      </dsp:nvSpPr>
      <dsp:spPr>
        <a:xfrm>
          <a:off x="16236" y="3577402"/>
          <a:ext cx="6795046" cy="595809"/>
        </a:xfrm>
        <a:prstGeom prst="roundRect">
          <a:avLst>
            <a:gd name="adj" fmla="val 10000"/>
          </a:avLst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  <a:scene3d>
          <a:camera prst="orthographicFront"/>
          <a:lightRig rig="flat" dir="t"/>
        </a:scene3d>
        <a:sp3d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alt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Exclusion of patients with missing data (95 cases).</a:t>
          </a:r>
          <a:r>
            <a:rPr lang="zh-TW" alt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altLang="en-US" sz="1400" kern="1200">
              <a:latin typeface="Times New Roman" panose="02020603050405020304" pitchFamily="18" charset="0"/>
              <a:cs typeface="Times New Roman" panose="02020603050405020304" pitchFamily="18" charset="0"/>
            </a:rPr>
            <a:t>N = 1191</a:t>
          </a:r>
          <a:endParaRPr lang="zh-TW" altLang="en-US" sz="14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3687" y="3594853"/>
        <a:ext cx="6760144" cy="56090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5B4B5-4A06-4C5C-82C5-E38524B98F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Chih Yuan</dc:creator>
  <cp:keywords/>
  <dc:description/>
  <cp:lastModifiedBy>Huang Chih Yuan</cp:lastModifiedBy>
  <cp:revision>4</cp:revision>
  <dcterms:created xsi:type="dcterms:W3CDTF">2016-01-15T09:42:00Z</dcterms:created>
  <dcterms:modified xsi:type="dcterms:W3CDTF">2016-01-22T03:53:00Z</dcterms:modified>
</cp:coreProperties>
</file>